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1B82" w:rsidRPr="004B443F" w:rsidRDefault="00E31B82" w:rsidP="00E31B82">
      <w:pPr>
        <w:pStyle w:val="Caption"/>
        <w:keepNext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990D3C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Cs w:val="0"/>
          <w:color w:val="auto"/>
          <w:sz w:val="24"/>
          <w:szCs w:val="24"/>
        </w:rPr>
        <w:t>4</w:t>
      </w:r>
      <w:bookmarkStart w:id="0" w:name="_GoBack"/>
      <w:bookmarkEnd w:id="0"/>
      <w:r w:rsidRPr="00990D3C">
        <w:rPr>
          <w:rFonts w:ascii="Times New Roman" w:hAnsi="Times New Roman" w:cs="Times New Roman"/>
          <w:bCs w:val="0"/>
          <w:color w:val="auto"/>
          <w:sz w:val="24"/>
          <w:szCs w:val="24"/>
        </w:rPr>
        <w:t>:</w:t>
      </w:r>
      <w:r>
        <w:rPr>
          <w:rFonts w:ascii="Times New Roman" w:hAnsi="Times New Roman" w:cs="Times New Roman"/>
        </w:rPr>
        <w:t xml:space="preserve"> </w:t>
      </w:r>
      <w:r w:rsidRPr="004B443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The core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cellular</w:t>
      </w:r>
      <w:r w:rsidRPr="004B443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features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markers with parameters measurements and phenotypic attributes are shown in this table. 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55"/>
        <w:gridCol w:w="3512"/>
        <w:gridCol w:w="3361"/>
      </w:tblGrid>
      <w:tr w:rsidR="00E31B82" w:rsidRPr="00D957D1" w:rsidTr="001249DA">
        <w:trPr>
          <w:trHeight w:val="58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31B82" w:rsidRPr="001141E4" w:rsidRDefault="00E31B82" w:rsidP="001249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41E4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  <w:t>Core Cellular Mark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31B82" w:rsidRPr="001141E4" w:rsidRDefault="00E31B82" w:rsidP="001249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41E4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  <w:t>Cytological Featur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31B82" w:rsidRPr="001141E4" w:rsidRDefault="00E31B82" w:rsidP="001249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41E4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  <w:t>Phenotypic attributes</w:t>
            </w:r>
          </w:p>
        </w:tc>
      </w:tr>
      <w:tr w:rsidR="00E31B82" w:rsidRPr="00D957D1" w:rsidTr="001249DA">
        <w:trPr>
          <w:trHeight w:val="58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31B82" w:rsidRPr="00D957D1" w:rsidRDefault="00E31B8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ell cou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31B82" w:rsidRPr="00D957D1" w:rsidRDefault="00E31B8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Valid ce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31B82" w:rsidRPr="00D957D1" w:rsidRDefault="00E31B8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ell viability</w:t>
            </w:r>
          </w:p>
        </w:tc>
      </w:tr>
      <w:tr w:rsidR="00E31B82" w:rsidRPr="00D957D1" w:rsidTr="001249DA">
        <w:trPr>
          <w:trHeight w:val="58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31B82" w:rsidRPr="00D957D1" w:rsidRDefault="00E31B8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NF-</w:t>
            </w:r>
            <w:proofErr w:type="spellStart"/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κB</w:t>
            </w:r>
            <w:proofErr w:type="spellEnd"/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a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31B82" w:rsidRPr="00D957D1" w:rsidRDefault="00E31B8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irc</w:t>
            </w:r>
            <w:proofErr w:type="spellEnd"/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ring rati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31B82" w:rsidRPr="00D957D1" w:rsidRDefault="00E31B8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Nuclear and cytoplasmic area ratio</w:t>
            </w:r>
          </w:p>
        </w:tc>
      </w:tr>
      <w:tr w:rsidR="00E31B82" w:rsidRPr="00D957D1" w:rsidTr="001249DA">
        <w:trPr>
          <w:trHeight w:val="58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31B82" w:rsidRPr="00D957D1" w:rsidRDefault="00E31B8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P53 a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31B82" w:rsidRPr="00D957D1" w:rsidRDefault="00E31B8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irc</w:t>
            </w:r>
            <w:proofErr w:type="spellEnd"/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total intens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31B82" w:rsidRPr="00D957D1" w:rsidRDefault="00E31B8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Nuclear area total intensity</w:t>
            </w:r>
          </w:p>
        </w:tc>
      </w:tr>
      <w:tr w:rsidR="00E31B82" w:rsidRPr="00D957D1" w:rsidTr="001249DA">
        <w:trPr>
          <w:trHeight w:val="58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31B82" w:rsidRPr="00D957D1" w:rsidRDefault="00E31B8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asp9 a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31B82" w:rsidRPr="00D957D1" w:rsidRDefault="00E31B8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irc</w:t>
            </w:r>
            <w:proofErr w:type="spellEnd"/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total intens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31B82" w:rsidRPr="00D957D1" w:rsidRDefault="00E31B8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Nuclear area total intensity</w:t>
            </w:r>
          </w:p>
        </w:tc>
      </w:tr>
      <w:tr w:rsidR="00E31B82" w:rsidRPr="00D957D1" w:rsidTr="001249DA">
        <w:trPr>
          <w:trHeight w:val="58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31B82" w:rsidRPr="00D957D1" w:rsidRDefault="00E31B8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ell Area and sha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31B82" w:rsidRPr="00D957D1" w:rsidRDefault="00E31B8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whole</w:t>
            </w:r>
            <w:proofErr w:type="gramEnd"/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cell marker Area and LWR sha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31B82" w:rsidRPr="00D957D1" w:rsidRDefault="00E31B8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Cell morphology and cell </w:t>
            </w:r>
            <w:proofErr w:type="spellStart"/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ellipticity</w:t>
            </w:r>
            <w:proofErr w:type="spellEnd"/>
          </w:p>
        </w:tc>
      </w:tr>
      <w:tr w:rsidR="00E31B82" w:rsidRPr="00D957D1" w:rsidTr="001249DA">
        <w:trPr>
          <w:trHeight w:val="58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31B82" w:rsidRPr="00D957D1" w:rsidRDefault="00E31B8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Nuc</w:t>
            </w:r>
            <w:proofErr w:type="spellEnd"/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Int</w:t>
            </w:r>
            <w:proofErr w:type="spellEnd"/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, </w:t>
            </w:r>
            <w:proofErr w:type="spellStart"/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Nuc</w:t>
            </w:r>
            <w:proofErr w:type="spellEnd"/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Area and </w:t>
            </w:r>
            <w:proofErr w:type="spellStart"/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Nuc</w:t>
            </w:r>
            <w:proofErr w:type="spellEnd"/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sha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31B82" w:rsidRPr="00D957D1" w:rsidRDefault="00E31B8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Nuclear Total intensity, nuclear area and nuclear LWR sha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31B82" w:rsidRPr="00D957D1" w:rsidRDefault="00E31B8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Nuclear size, morphology and </w:t>
            </w:r>
            <w:proofErr w:type="spellStart"/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ellipticity</w:t>
            </w:r>
            <w:proofErr w:type="spellEnd"/>
          </w:p>
        </w:tc>
      </w:tr>
      <w:tr w:rsidR="00E31B82" w:rsidRPr="00D957D1" w:rsidTr="001249DA">
        <w:trPr>
          <w:trHeight w:val="58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31B82" w:rsidRPr="00D957D1" w:rsidRDefault="00E31B8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Actin </w:t>
            </w:r>
            <w:proofErr w:type="spellStart"/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In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31B82" w:rsidRPr="00D957D1" w:rsidRDefault="00E31B8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Ring total intens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31B82" w:rsidRPr="00D957D1" w:rsidRDefault="00E31B8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The total intensity of the area around the nucleolus</w:t>
            </w:r>
          </w:p>
        </w:tc>
      </w:tr>
      <w:tr w:rsidR="00E31B82" w:rsidRPr="00D957D1" w:rsidTr="001249DA">
        <w:trPr>
          <w:trHeight w:val="58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31B82" w:rsidRPr="00D957D1" w:rsidRDefault="00E31B8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Tub </w:t>
            </w:r>
            <w:proofErr w:type="spellStart"/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Int</w:t>
            </w:r>
            <w:proofErr w:type="spellEnd"/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and Tub cou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31B82" w:rsidRPr="00D957D1" w:rsidRDefault="00E31B8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Ring total intens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31B82" w:rsidRPr="00D957D1" w:rsidRDefault="00E31B8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The total intensity of the area around the nucleolus and count</w:t>
            </w:r>
          </w:p>
        </w:tc>
      </w:tr>
      <w:tr w:rsidR="00E31B82" w:rsidRPr="00D957D1" w:rsidTr="001249DA">
        <w:trPr>
          <w:trHeight w:val="58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31B82" w:rsidRPr="00D957D1" w:rsidRDefault="00E31B8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Mito </w:t>
            </w:r>
            <w:proofErr w:type="spellStart"/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Int</w:t>
            </w:r>
            <w:proofErr w:type="spellEnd"/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and Mito Cou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31B82" w:rsidRPr="00D957D1" w:rsidRDefault="00E31B8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Mitochondria ring total intensity and ring spot cou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31B82" w:rsidRPr="00D957D1" w:rsidRDefault="00E31B8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The intensity of the area around the nucleolus and count</w:t>
            </w:r>
          </w:p>
        </w:tc>
      </w:tr>
      <w:tr w:rsidR="00E31B82" w:rsidRPr="00D957D1" w:rsidTr="001249DA">
        <w:trPr>
          <w:trHeight w:val="58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31B82" w:rsidRPr="00D957D1" w:rsidRDefault="00E31B8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Lyso</w:t>
            </w:r>
            <w:proofErr w:type="spellEnd"/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Int</w:t>
            </w:r>
            <w:proofErr w:type="spellEnd"/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and </w:t>
            </w:r>
            <w:proofErr w:type="spellStart"/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Lyso</w:t>
            </w:r>
            <w:proofErr w:type="spellEnd"/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cou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31B82" w:rsidRPr="00D957D1" w:rsidRDefault="00E31B8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Lysosome Ring total intensity and ring spot cou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31B82" w:rsidRPr="00D957D1" w:rsidRDefault="00E31B8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The intensity of the area around the nucleolus and count</w:t>
            </w:r>
          </w:p>
        </w:tc>
      </w:tr>
      <w:tr w:rsidR="00E31B82" w:rsidRPr="00D957D1" w:rsidTr="001249DA">
        <w:trPr>
          <w:trHeight w:val="58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31B82" w:rsidRPr="00D957D1" w:rsidRDefault="00E31B8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ER </w:t>
            </w:r>
            <w:proofErr w:type="spellStart"/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Int</w:t>
            </w:r>
            <w:proofErr w:type="spellEnd"/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and ER cou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31B82" w:rsidRPr="00D957D1" w:rsidRDefault="00E31B8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Endoplasmic Reticulum Ring total intensity and ring spot cou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31B82" w:rsidRPr="00D957D1" w:rsidRDefault="00E31B8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The intensity of the area around the nucleolus and count</w:t>
            </w:r>
          </w:p>
        </w:tc>
      </w:tr>
      <w:tr w:rsidR="00E31B82" w:rsidRPr="00D957D1" w:rsidTr="001249DA">
        <w:trPr>
          <w:trHeight w:val="58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31B82" w:rsidRPr="00D957D1" w:rsidRDefault="00E31B8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PM </w:t>
            </w:r>
            <w:proofErr w:type="spellStart"/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Int</w:t>
            </w:r>
            <w:proofErr w:type="spellEnd"/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and PM cou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31B82" w:rsidRPr="00D957D1" w:rsidRDefault="00E31B8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Permeability membrane ring total intensity and ring spot cou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31B82" w:rsidRPr="00D957D1" w:rsidRDefault="00E31B82" w:rsidP="00124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7D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The intensity of the area around the nucleolus and count</w:t>
            </w:r>
          </w:p>
        </w:tc>
      </w:tr>
    </w:tbl>
    <w:p w:rsidR="00E31B82" w:rsidRPr="00D957D1" w:rsidRDefault="00E31B82" w:rsidP="00E31B82">
      <w:pPr>
        <w:rPr>
          <w:rFonts w:ascii="Times New Roman" w:hAnsi="Times New Roman" w:cs="Times New Roman"/>
          <w:sz w:val="18"/>
          <w:szCs w:val="18"/>
        </w:rPr>
      </w:pPr>
    </w:p>
    <w:p w:rsidR="00E31B82" w:rsidRPr="00D957D1" w:rsidRDefault="00E31B82" w:rsidP="00E31B82">
      <w:pPr>
        <w:rPr>
          <w:rFonts w:ascii="Times New Roman" w:hAnsi="Times New Roman" w:cs="Times New Roman"/>
          <w:sz w:val="18"/>
          <w:szCs w:val="18"/>
        </w:rPr>
      </w:pPr>
    </w:p>
    <w:p w:rsidR="00E31B82" w:rsidRPr="00D957D1" w:rsidRDefault="00E31B82" w:rsidP="00E31B82">
      <w:pPr>
        <w:rPr>
          <w:rFonts w:ascii="Times New Roman" w:hAnsi="Times New Roman" w:cs="Times New Roman"/>
          <w:sz w:val="18"/>
          <w:szCs w:val="18"/>
        </w:rPr>
      </w:pPr>
    </w:p>
    <w:p w:rsidR="00E31B82" w:rsidRPr="00D957D1" w:rsidRDefault="00E31B82" w:rsidP="00E31B82">
      <w:pPr>
        <w:rPr>
          <w:rFonts w:ascii="Times New Roman" w:hAnsi="Times New Roman" w:cs="Times New Roman"/>
          <w:sz w:val="18"/>
          <w:szCs w:val="18"/>
        </w:rPr>
      </w:pPr>
    </w:p>
    <w:p w:rsidR="00E31B82" w:rsidRPr="00D957D1" w:rsidRDefault="00E31B82" w:rsidP="00E31B82">
      <w:pPr>
        <w:rPr>
          <w:rFonts w:ascii="Times New Roman" w:hAnsi="Times New Roman" w:cs="Times New Roman"/>
          <w:sz w:val="18"/>
          <w:szCs w:val="18"/>
        </w:rPr>
      </w:pPr>
    </w:p>
    <w:p w:rsidR="00E31B82" w:rsidRDefault="00E31B82" w:rsidP="00E31B82">
      <w:pPr>
        <w:rPr>
          <w:rFonts w:ascii="Times New Roman" w:hAnsi="Times New Roman" w:cs="Times New Roman"/>
        </w:rPr>
      </w:pPr>
    </w:p>
    <w:p w:rsidR="00E31B82" w:rsidRDefault="00E31B82" w:rsidP="00E31B82">
      <w:pPr>
        <w:rPr>
          <w:rFonts w:ascii="Times New Roman" w:hAnsi="Times New Roman" w:cs="Times New Roman"/>
        </w:rPr>
      </w:pPr>
    </w:p>
    <w:p w:rsidR="0005154A" w:rsidRDefault="0005154A"/>
    <w:sectPr w:rsidR="0005154A" w:rsidSect="0005154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1B82"/>
    <w:rsid w:val="0005154A"/>
    <w:rsid w:val="003E0D8C"/>
    <w:rsid w:val="00E31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2459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B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uiPriority w:val="99"/>
    <w:unhideWhenUsed/>
    <w:rsid w:val="003E0D8C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E31B82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B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uiPriority w:val="99"/>
    <w:unhideWhenUsed/>
    <w:rsid w:val="003E0D8C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E31B82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6</Characters>
  <Application>Microsoft Macintosh Word</Application>
  <DocSecurity>0</DocSecurity>
  <Lines>9</Lines>
  <Paragraphs>2</Paragraphs>
  <ScaleCrop>false</ScaleCrop>
  <Company>King Abdullah University of Science and Technology</Company>
  <LinksUpToDate>false</LinksUpToDate>
  <CharactersWithSpaces>1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hajjar</dc:creator>
  <cp:keywords/>
  <dc:description/>
  <cp:lastModifiedBy>dina hajjar</cp:lastModifiedBy>
  <cp:revision>1</cp:revision>
  <dcterms:created xsi:type="dcterms:W3CDTF">2016-10-03T07:50:00Z</dcterms:created>
  <dcterms:modified xsi:type="dcterms:W3CDTF">2016-10-03T07:50:00Z</dcterms:modified>
</cp:coreProperties>
</file>